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8B030" w14:textId="52F892D5" w:rsidR="00B30A8C" w:rsidRPr="00CA1FDC" w:rsidRDefault="00B30A8C" w:rsidP="00CA1FDC">
      <w:pPr>
        <w:tabs>
          <w:tab w:val="left" w:pos="3080"/>
        </w:tabs>
        <w:rPr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84"/>
        <w:gridCol w:w="1250"/>
        <w:gridCol w:w="1462"/>
        <w:gridCol w:w="1496"/>
        <w:gridCol w:w="1261"/>
        <w:gridCol w:w="1384"/>
        <w:gridCol w:w="1462"/>
        <w:gridCol w:w="1774"/>
        <w:gridCol w:w="1295"/>
      </w:tblGrid>
      <w:tr w:rsidR="00CD4916" w:rsidRPr="00813A0B" w14:paraId="7875234C" w14:textId="77777777" w:rsidTr="000F5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  <w:bottom w:val="single" w:sz="4" w:space="0" w:color="auto"/>
            </w:tcBorders>
            <w:vAlign w:val="bottom"/>
          </w:tcPr>
          <w:p w14:paraId="00E9AE2E" w14:textId="509D7EDC" w:rsidR="00D40BD4" w:rsidRDefault="00D40BD4" w:rsidP="00400D05">
            <w:pPr>
              <w:rPr>
                <w:sz w:val="20"/>
                <w:szCs w:val="20"/>
              </w:rPr>
            </w:pPr>
          </w:p>
          <w:p w14:paraId="432EE0DC" w14:textId="1354A57F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Table S</w:t>
            </w:r>
            <w:r w:rsidR="00541E8D" w:rsidRPr="00813A0B">
              <w:rPr>
                <w:b w:val="0"/>
                <w:bCs w:val="0"/>
                <w:sz w:val="20"/>
                <w:szCs w:val="20"/>
              </w:rPr>
              <w:t>4</w:t>
            </w:r>
            <w:r w:rsidRPr="00813A0B">
              <w:rPr>
                <w:b w:val="0"/>
                <w:bCs w:val="0"/>
                <w:sz w:val="20"/>
                <w:szCs w:val="20"/>
              </w:rPr>
              <w:t>. Crude incidence rates of first frailty-related fracture and death by HIV and Non-AIDS defining cancer (NADC) status, age, and sex</w:t>
            </w:r>
          </w:p>
        </w:tc>
      </w:tr>
      <w:tr w:rsidR="00CD4916" w:rsidRPr="00813A0B" w14:paraId="21FE4DD9" w14:textId="77777777" w:rsidTr="000F5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40D81079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Age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CC12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Both HIV and NAD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AF525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Only HI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EB6F92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Only NAD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419CB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No HIV and NADC</w:t>
            </w:r>
          </w:p>
        </w:tc>
      </w:tr>
      <w:tr w:rsidR="00CD4916" w:rsidRPr="00813A0B" w14:paraId="38E9B951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33FD5427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2193D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Events/P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EEE0F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I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F986D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Events/P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78BC7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I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A26A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Events/P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5910C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I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E5B32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Events/P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5D71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IR (95% CI)</w:t>
            </w:r>
          </w:p>
        </w:tc>
      </w:tr>
      <w:tr w:rsidR="00CD4916" w:rsidRPr="00813A0B" w14:paraId="6C09D54C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72D17" w14:textId="77777777" w:rsidR="00CD4916" w:rsidRPr="00813A0B" w:rsidRDefault="00CD4916" w:rsidP="00400D05">
            <w:pPr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13A0B">
              <w:rPr>
                <w:b w:val="0"/>
                <w:bCs w:val="0"/>
                <w:i/>
                <w:sz w:val="20"/>
                <w:szCs w:val="20"/>
              </w:rPr>
              <w:t>Female</w:t>
            </w:r>
          </w:p>
        </w:tc>
      </w:tr>
      <w:tr w:rsidR="00CD4916" w:rsidRPr="00813A0B" w14:paraId="33146A90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048ADE2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30-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F4398E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F4CF18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5DA1F8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BF78DC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307C79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C7FD43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EFC9027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A330A07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D4916" w:rsidRPr="00813A0B" w14:paraId="2307819D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3148DCBF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3495B5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9/2,6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41C4D0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09 </w:t>
            </w:r>
          </w:p>
          <w:p w14:paraId="36283FD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74, 1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262AF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858/133,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4B3C57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64 </w:t>
            </w:r>
          </w:p>
          <w:p w14:paraId="1156C40E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60, 0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ABF685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62/51,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1D375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90 </w:t>
            </w:r>
          </w:p>
          <w:p w14:paraId="63DFE09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82, 0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B7C33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2,427/9,108,1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C9F8D2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36 </w:t>
            </w:r>
          </w:p>
          <w:p w14:paraId="015B34D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35, 0.36)</w:t>
            </w:r>
          </w:p>
        </w:tc>
      </w:tr>
      <w:tr w:rsidR="00CD4916" w:rsidRPr="00813A0B" w14:paraId="5CFF9633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72042585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20619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10/2,6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94C4F66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7.89 </w:t>
            </w:r>
          </w:p>
          <w:p w14:paraId="4F8EAD5B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6.87, 9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F9D69D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,285/133,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F1C7D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72 </w:t>
            </w:r>
          </w:p>
          <w:p w14:paraId="0A8BD36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65, 1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38EF08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087/51,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36C19F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2.12 </w:t>
            </w:r>
          </w:p>
          <w:p w14:paraId="7FAEE80B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2.00, 2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08F4CA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0,959/9,108,1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A3E0E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12 </w:t>
            </w:r>
          </w:p>
          <w:p w14:paraId="27F7803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12, 0.12)</w:t>
            </w:r>
          </w:p>
        </w:tc>
      </w:tr>
      <w:tr w:rsidR="00CD4916" w:rsidRPr="00813A0B" w14:paraId="52721D30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54320DE6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4C158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E3E31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8BE8E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7205CA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54C83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91917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855D03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4E286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D4916" w:rsidRPr="00813A0B" w14:paraId="0F59B9A9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7ED6A5CE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A3DB3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3/2,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1D2E0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35 </w:t>
            </w:r>
          </w:p>
          <w:p w14:paraId="027BE870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95, 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90CA0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31/64,8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A286D8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97 </w:t>
            </w:r>
          </w:p>
          <w:p w14:paraId="051BEE5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90, 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92C88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85/45,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23F63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29 </w:t>
            </w:r>
          </w:p>
          <w:p w14:paraId="23A8F8D7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19, 1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5F22A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5,255/2,632,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C2272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58 </w:t>
            </w:r>
          </w:p>
          <w:p w14:paraId="6364067C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57, 0.59)</w:t>
            </w:r>
          </w:p>
        </w:tc>
      </w:tr>
      <w:tr w:rsidR="00CD4916" w:rsidRPr="00813A0B" w14:paraId="55D494B4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0034507B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00281E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91/2,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0FF1E7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7.82 </w:t>
            </w:r>
          </w:p>
          <w:p w14:paraId="7DBFD51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6.77, 8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5F2A6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148/64,8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EA70B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77 </w:t>
            </w:r>
          </w:p>
          <w:p w14:paraId="20F3A26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67, 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AB306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339/45,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6C9C1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2.95 </w:t>
            </w:r>
          </w:p>
          <w:p w14:paraId="40ADBCF5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2.80, 3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36D44D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8,335/2,632,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7B6AE3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32 </w:t>
            </w:r>
          </w:p>
          <w:p w14:paraId="67C042EE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31, 0.32)</w:t>
            </w:r>
          </w:p>
        </w:tc>
      </w:tr>
      <w:tr w:rsidR="00CD4916" w:rsidRPr="00813A0B" w14:paraId="04A58E26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57599AFA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50-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9B3DA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9887BC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9BF1E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9B935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6F5BF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2744BC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84907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A76A4A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D4916" w:rsidRPr="00813A0B" w14:paraId="4F226914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5E4B059E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F2378FA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9/2,8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E51552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2.07 </w:t>
            </w:r>
          </w:p>
          <w:p w14:paraId="056FA01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59, 2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5C654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71/52,4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A5F1A4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28 </w:t>
            </w:r>
          </w:p>
          <w:p w14:paraId="1633F7C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19, 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B6111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115/64,4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B9AFB5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73 </w:t>
            </w:r>
          </w:p>
          <w:p w14:paraId="5796C09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63, 1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D675B3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0,417/2,460,5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23183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83 </w:t>
            </w:r>
          </w:p>
          <w:p w14:paraId="0A64912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82, 0.84)</w:t>
            </w:r>
          </w:p>
        </w:tc>
      </w:tr>
      <w:tr w:rsidR="00CD4916" w:rsidRPr="00813A0B" w14:paraId="5C922787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7625F629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61713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09/2,8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4026AA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7.32 </w:t>
            </w:r>
          </w:p>
          <w:p w14:paraId="2A1814A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6.38, 8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DC72A0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900/52,4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2653EB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72 </w:t>
            </w:r>
          </w:p>
          <w:p w14:paraId="256E388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61, 1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7AC0C6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,421/64,4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4234D6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3.75 </w:t>
            </w:r>
          </w:p>
          <w:p w14:paraId="16F1C578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3.61, 3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314A4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1,271/2,460,5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FAB2A0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46 </w:t>
            </w:r>
          </w:p>
          <w:p w14:paraId="09A3662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45, 0.47)</w:t>
            </w:r>
          </w:p>
        </w:tc>
      </w:tr>
      <w:tr w:rsidR="00CD4916" w:rsidRPr="00813A0B" w14:paraId="4F676730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6E035C91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55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03253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B81A55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D6F6D0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C74B6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A5617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9946B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3B63CE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709094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D4916" w:rsidRPr="00813A0B" w14:paraId="489DFF6C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4CEE8C15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80CDD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6/2,3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66533C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2.75 </w:t>
            </w:r>
          </w:p>
          <w:p w14:paraId="33812DF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2.14, 3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CE400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91/33,3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C7BA68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47 </w:t>
            </w:r>
          </w:p>
          <w:p w14:paraId="5EAFB23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35, 1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543ACD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516/79,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60900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90 </w:t>
            </w:r>
          </w:p>
          <w:p w14:paraId="228165C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81, 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2A875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3,473/2,297,7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960A36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02 </w:t>
            </w:r>
          </w:p>
          <w:p w14:paraId="4A12A70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01, 1.03)</w:t>
            </w:r>
          </w:p>
        </w:tc>
      </w:tr>
      <w:tr w:rsidR="00CD4916" w:rsidRPr="00813A0B" w14:paraId="5A0D273F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705CAA33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DFA49C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91/2,3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EE579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7.96 </w:t>
            </w:r>
          </w:p>
          <w:p w14:paraId="53A37AC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6.89, 9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A9D0E0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77/33,3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BEFE23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73 </w:t>
            </w:r>
          </w:p>
          <w:p w14:paraId="7C28599B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59, 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0287CB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,606/79,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20539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4.52 </w:t>
            </w:r>
          </w:p>
          <w:p w14:paraId="0A3356F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4.38, 4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E9D1C4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3,620/2,297,7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529DA3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59 </w:t>
            </w:r>
          </w:p>
          <w:p w14:paraId="2876364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58, 0.60)</w:t>
            </w:r>
          </w:p>
        </w:tc>
      </w:tr>
      <w:tr w:rsidR="00CD4916" w:rsidRPr="00813A0B" w14:paraId="2F854A3C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45A7737A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60-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05F61F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3BFE53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C87226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BD0047B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48B30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0822C6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92AF7F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77D078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D4916" w:rsidRPr="00813A0B" w14:paraId="473FE706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277DB3F1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6CFDB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7/1,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4E352B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3.14 </w:t>
            </w:r>
          </w:p>
          <w:p w14:paraId="7F5A645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2.24, 4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9C981BA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34/19,3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82A817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72 </w:t>
            </w:r>
          </w:p>
          <w:p w14:paraId="79776D4B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55, 1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A8C882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650/72,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7212394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2.29 </w:t>
            </w:r>
          </w:p>
          <w:p w14:paraId="7D5EC472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2.18, 2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7A347E5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5,192/2,146,8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09E70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17 </w:t>
            </w:r>
          </w:p>
          <w:p w14:paraId="2CF17C72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16, 1.19)</w:t>
            </w:r>
          </w:p>
        </w:tc>
      </w:tr>
      <w:tr w:rsidR="00CD4916" w:rsidRPr="00813A0B" w14:paraId="21B4B524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98EA133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FCB216D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14/1,1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ECE553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9.68 </w:t>
            </w:r>
          </w:p>
          <w:p w14:paraId="2CA7501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8.02, 11.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9B8053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06/19,3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3AC71FC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58 </w:t>
            </w:r>
          </w:p>
          <w:p w14:paraId="599D9F1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41, 1.7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EEC5D2B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609/72,0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CBEF61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6.40 </w:t>
            </w:r>
          </w:p>
          <w:p w14:paraId="64F498EA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6.21, 6.5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69B35C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4,776/2,146,8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B6BEFC8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69 </w:t>
            </w:r>
          </w:p>
          <w:p w14:paraId="56DAC497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68, 0.70)</w:t>
            </w:r>
          </w:p>
        </w:tc>
      </w:tr>
      <w:tr w:rsidR="00CD4916" w:rsidRPr="00813A0B" w14:paraId="0E20B33B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5E937" w14:textId="77777777" w:rsidR="00CD4916" w:rsidRPr="00813A0B" w:rsidRDefault="00CD4916" w:rsidP="00400D0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i/>
                <w:sz w:val="20"/>
                <w:szCs w:val="20"/>
              </w:rPr>
              <w:t>Male</w:t>
            </w:r>
          </w:p>
        </w:tc>
      </w:tr>
      <w:tr w:rsidR="00CD4916" w:rsidRPr="00813A0B" w14:paraId="4F31D877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788A684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30-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068E5C0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342E1C0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7DB44EA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1EF876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D2A1BFD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3807AC6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2F2CACF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75B289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D4916" w:rsidRPr="00813A0B" w14:paraId="0911CB4C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464A275F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D52EB2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1/2,1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6D2B9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43 </w:t>
            </w:r>
          </w:p>
          <w:p w14:paraId="3D2D4FC3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99, 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E59CFD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190/143,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88644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83 </w:t>
            </w:r>
          </w:p>
          <w:p w14:paraId="597C799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78, 0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52A394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08/16,4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5A1DE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27 </w:t>
            </w:r>
          </w:p>
          <w:p w14:paraId="143B4A5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10, 1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A0CB3E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4,698/4,968,7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A1F43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50 </w:t>
            </w:r>
          </w:p>
          <w:p w14:paraId="7022FB5B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49, 0.50)</w:t>
            </w:r>
          </w:p>
        </w:tc>
      </w:tr>
      <w:tr w:rsidR="00CD4916" w:rsidRPr="00813A0B" w14:paraId="00C39042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0AB0D20B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76A2A6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89/2,1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E4A8C0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8.70 </w:t>
            </w:r>
          </w:p>
          <w:p w14:paraId="7CEBAF1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7.52, 1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8A882BB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,525/143,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AC327F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76 </w:t>
            </w:r>
          </w:p>
          <w:p w14:paraId="301A2800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69, 1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7D573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715/16,4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87192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4.35 </w:t>
            </w:r>
          </w:p>
          <w:p w14:paraId="76DC5D3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4.04, 4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F0A00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2,076/4,968,7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03739D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0.24</w:t>
            </w:r>
          </w:p>
          <w:p w14:paraId="11B2506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 (0.24, 0.25)</w:t>
            </w:r>
          </w:p>
        </w:tc>
      </w:tr>
      <w:tr w:rsidR="00CD4916" w:rsidRPr="00813A0B" w14:paraId="094418A7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6981EBB9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3CF77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ED8A30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4DB08A3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1E72DB4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D1401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9462D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1A0733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71367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D4916" w:rsidRPr="00813A0B" w14:paraId="32AA5495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14727DD6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5232F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4/2,2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7903DD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93 </w:t>
            </w:r>
          </w:p>
          <w:p w14:paraId="78963DF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42, 2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D39F78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837/84,3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9992BC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99 </w:t>
            </w:r>
          </w:p>
          <w:p w14:paraId="719F35D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93, 1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E0BF57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57/16,6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191E6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54 </w:t>
            </w:r>
          </w:p>
          <w:p w14:paraId="3EB15A2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36, 1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DC24C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1,903/1,815,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7B5F8C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66 </w:t>
            </w:r>
          </w:p>
          <w:p w14:paraId="240D70BA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64, 0.67)</w:t>
            </w:r>
          </w:p>
        </w:tc>
      </w:tr>
      <w:tr w:rsidR="00CD4916" w:rsidRPr="00813A0B" w14:paraId="27471BE8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4B7B96C5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53D7B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18/2,2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E873A4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9.58 </w:t>
            </w:r>
          </w:p>
          <w:p w14:paraId="14D3BBD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8.37, 10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9D9FF3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626/84,3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20F88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93 </w:t>
            </w:r>
          </w:p>
          <w:p w14:paraId="1AEC716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84, 2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C71BA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116/16,6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7D18C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6.71 </w:t>
            </w:r>
          </w:p>
          <w:p w14:paraId="7A2C8A3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6.32, 7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9BE7C54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9,226/1,815,9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B46607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51 </w:t>
            </w:r>
          </w:p>
          <w:p w14:paraId="12BAE74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50, 0.52)</w:t>
            </w:r>
          </w:p>
        </w:tc>
      </w:tr>
      <w:tr w:rsidR="00CD4916" w:rsidRPr="00813A0B" w14:paraId="33BB7949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6E0664F3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50-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5BBE0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960736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9F4EF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A594AD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45922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05C6A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A3BE2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C1C550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D4916" w:rsidRPr="00813A0B" w14:paraId="741352B6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3A28BC96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D7A2E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75/3,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906A2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2.46 </w:t>
            </w:r>
          </w:p>
          <w:p w14:paraId="5D4540E5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95, 3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D76C2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909/76,5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5D01A4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19 </w:t>
            </w:r>
          </w:p>
          <w:p w14:paraId="6614B283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11, 1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1145C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81/31,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AF86C5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83 </w:t>
            </w:r>
          </w:p>
          <w:p w14:paraId="50D1D702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69, 1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323E5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4,100/1,846,6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8E8EE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76 </w:t>
            </w:r>
          </w:p>
          <w:p w14:paraId="170D4B6D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75, 0.78)</w:t>
            </w:r>
          </w:p>
        </w:tc>
      </w:tr>
      <w:tr w:rsidR="00CD4916" w:rsidRPr="00813A0B" w14:paraId="1E3A0371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24590036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69E74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99/3,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D9F8C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9.80 </w:t>
            </w:r>
          </w:p>
          <w:p w14:paraId="2729419C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lastRenderedPageBreak/>
              <w:t>(8.74, 10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C6BF4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lastRenderedPageBreak/>
              <w:t>1,533/76,5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A6180A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2.00 </w:t>
            </w:r>
          </w:p>
          <w:p w14:paraId="09F4DF20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lastRenderedPageBreak/>
              <w:t>(1.90, 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20778A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lastRenderedPageBreak/>
              <w:t>2,511/31,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96A35B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7.91 </w:t>
            </w:r>
          </w:p>
          <w:p w14:paraId="680592B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lastRenderedPageBreak/>
              <w:t>(7.61, 8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D9E98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lastRenderedPageBreak/>
              <w:t>13,813/1,846,6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E073E7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75 </w:t>
            </w:r>
          </w:p>
          <w:p w14:paraId="2FCB1D91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lastRenderedPageBreak/>
              <w:t>(0.74, 0.76)</w:t>
            </w:r>
          </w:p>
        </w:tc>
      </w:tr>
      <w:tr w:rsidR="00CD4916" w:rsidRPr="00813A0B" w14:paraId="0510B3D8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32A2CFA2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lastRenderedPageBreak/>
              <w:t>55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043B9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6DE89D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F81BF0D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F8B44C5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CD9F463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8143F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1A52C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E728A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D4916" w:rsidRPr="00813A0B" w14:paraId="1D1D6B80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6CD01918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5F8D5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2/3,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BDA0AA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2.04 </w:t>
            </w:r>
          </w:p>
          <w:p w14:paraId="77C968BB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58, 2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C3B90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68/53,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9D4AE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26 </w:t>
            </w:r>
          </w:p>
          <w:p w14:paraId="2450780F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17, 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E1AAAFF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926/50,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1EC06C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84 </w:t>
            </w:r>
          </w:p>
          <w:p w14:paraId="56C8A32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73, 1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A28310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4,257/1,728,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ED271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82 </w:t>
            </w:r>
          </w:p>
          <w:p w14:paraId="7F027A5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81, 0.84)</w:t>
            </w:r>
          </w:p>
        </w:tc>
      </w:tr>
      <w:tr w:rsidR="00CD4916" w:rsidRPr="00813A0B" w14:paraId="03DCC47B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0CB1D104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CAC2CD2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11/3,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44027C5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0.25 </w:t>
            </w:r>
          </w:p>
          <w:p w14:paraId="7C425BD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9.16, 11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8CB79C4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094/53,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0B2281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2.06 </w:t>
            </w:r>
          </w:p>
          <w:p w14:paraId="33378196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94, 2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731F5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4,346/50,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867A97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8.66 </w:t>
            </w:r>
          </w:p>
          <w:p w14:paraId="1C19C3DB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8.40, 8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7B699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6,801/1,728,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8EDF8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97 </w:t>
            </w:r>
          </w:p>
          <w:p w14:paraId="14225327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96, 0.99)</w:t>
            </w:r>
          </w:p>
        </w:tc>
      </w:tr>
      <w:tr w:rsidR="00CD4916" w:rsidRPr="00813A0B" w14:paraId="666FEEF9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476A56D5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60-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921367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FF311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0AC43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16B77E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8A2F1F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3E83A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4CFA1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22A06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D4916" w:rsidRPr="00813A0B" w14:paraId="747924CC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bottom"/>
          </w:tcPr>
          <w:p w14:paraId="6F2FADB5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Fract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27DE23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8/1,9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B818F0C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47 </w:t>
            </w:r>
          </w:p>
          <w:p w14:paraId="3459B140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99, 2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F1C1A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394/29,9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A043D2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31 </w:t>
            </w:r>
          </w:p>
          <w:p w14:paraId="2756A2B0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19, 1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ABF3C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,062/53,5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B4222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98 </w:t>
            </w:r>
          </w:p>
          <w:p w14:paraId="25905FC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87, 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EB84FE8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2,567/1,462,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DE4A99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0.86 </w:t>
            </w:r>
          </w:p>
          <w:p w14:paraId="3DE0CF2F" w14:textId="77777777" w:rsidR="00CD4916" w:rsidRPr="00813A0B" w:rsidRDefault="00CD4916" w:rsidP="00400D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0.84, 0.87)</w:t>
            </w:r>
          </w:p>
        </w:tc>
      </w:tr>
      <w:tr w:rsidR="00CD4916" w:rsidRPr="00813A0B" w14:paraId="29657930" w14:textId="77777777" w:rsidTr="00400D0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685A76F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b w:val="0"/>
                <w:bCs w:val="0"/>
                <w:sz w:val="20"/>
                <w:szCs w:val="20"/>
              </w:rPr>
              <w:t>Dea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0753ACC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266/1,9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C5D660C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3.94 </w:t>
            </w:r>
          </w:p>
          <w:p w14:paraId="4620AE3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2.34, 15.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EC7E48B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695/29,9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59798AB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2.32 </w:t>
            </w:r>
          </w:p>
          <w:p w14:paraId="23C88874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2.15, 2.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F2783AF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5,694/53,5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9F3BD99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0.64 </w:t>
            </w:r>
          </w:p>
          <w:p w14:paraId="66BD5512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0.36, 10.9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875801D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16,770/1,462,2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EC09395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 xml:space="preserve">1.15 </w:t>
            </w:r>
          </w:p>
          <w:p w14:paraId="5CEA73B3" w14:textId="77777777" w:rsidR="00CD4916" w:rsidRPr="00813A0B" w:rsidRDefault="00CD4916" w:rsidP="00400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3A0B">
              <w:rPr>
                <w:sz w:val="20"/>
                <w:szCs w:val="20"/>
              </w:rPr>
              <w:t>(1.13, 1.16)</w:t>
            </w:r>
          </w:p>
        </w:tc>
      </w:tr>
      <w:tr w:rsidR="00CD4916" w:rsidRPr="00813A0B" w14:paraId="1B30CA6B" w14:textId="77777777" w:rsidTr="004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  <w:bottom w:val="nil"/>
            </w:tcBorders>
            <w:vAlign w:val="bottom"/>
          </w:tcPr>
          <w:p w14:paraId="34E6F424" w14:textId="77777777" w:rsidR="00CD4916" w:rsidRPr="00813A0B" w:rsidRDefault="00CD4916" w:rsidP="00400D05">
            <w:pPr>
              <w:rPr>
                <w:b w:val="0"/>
                <w:bCs w:val="0"/>
                <w:sz w:val="20"/>
                <w:szCs w:val="20"/>
              </w:rPr>
            </w:pPr>
            <w:r w:rsidRPr="00813A0B">
              <w:rPr>
                <w:rFonts w:cstheme="minorHAnsi"/>
                <w:b w:val="0"/>
                <w:bCs w:val="0"/>
                <w:sz w:val="20"/>
                <w:szCs w:val="20"/>
              </w:rPr>
              <w:t>IR, incidence rate per 100 person-years; PY, person-year.</w:t>
            </w:r>
          </w:p>
        </w:tc>
      </w:tr>
    </w:tbl>
    <w:p w14:paraId="5DF60BC8" w14:textId="77777777" w:rsidR="00CD4916" w:rsidRPr="00813A0B" w:rsidRDefault="00CD4916">
      <w:pPr>
        <w:rPr>
          <w:sz w:val="20"/>
          <w:szCs w:val="20"/>
        </w:rPr>
      </w:pPr>
    </w:p>
    <w:p w14:paraId="0AE41409" w14:textId="77777777" w:rsidR="00081D0F" w:rsidRPr="00081D0F" w:rsidRDefault="00081D0F" w:rsidP="00081D0F">
      <w:pPr>
        <w:rPr>
          <w:sz w:val="20"/>
          <w:szCs w:val="20"/>
        </w:rPr>
      </w:pPr>
    </w:p>
    <w:p w14:paraId="630B683A" w14:textId="77777777" w:rsidR="00081D0F" w:rsidRPr="00081D0F" w:rsidRDefault="00081D0F" w:rsidP="00081D0F">
      <w:pPr>
        <w:rPr>
          <w:sz w:val="20"/>
          <w:szCs w:val="20"/>
        </w:rPr>
      </w:pPr>
    </w:p>
    <w:p w14:paraId="6E522E42" w14:textId="77777777" w:rsidR="00081D0F" w:rsidRPr="00081D0F" w:rsidRDefault="00081D0F" w:rsidP="00081D0F">
      <w:pPr>
        <w:rPr>
          <w:sz w:val="20"/>
          <w:szCs w:val="20"/>
        </w:rPr>
      </w:pPr>
    </w:p>
    <w:p w14:paraId="2C2DF53A" w14:textId="77777777" w:rsidR="00060FED" w:rsidRPr="00813A0B" w:rsidRDefault="00060FED" w:rsidP="00060FED">
      <w:pPr>
        <w:rPr>
          <w:sz w:val="20"/>
          <w:szCs w:val="20"/>
        </w:rPr>
      </w:pPr>
    </w:p>
    <w:p w14:paraId="7EF48226" w14:textId="242F424E" w:rsidR="00E25394" w:rsidRPr="00813A0B" w:rsidRDefault="00E25394">
      <w:pPr>
        <w:rPr>
          <w:sz w:val="20"/>
          <w:szCs w:val="20"/>
        </w:rPr>
      </w:pPr>
    </w:p>
    <w:p w14:paraId="00A53118" w14:textId="4F5BF304" w:rsidR="00060FED" w:rsidRPr="00813A0B" w:rsidRDefault="00060FED">
      <w:pPr>
        <w:rPr>
          <w:bCs/>
          <w:sz w:val="20"/>
          <w:szCs w:val="20"/>
        </w:rPr>
      </w:pPr>
    </w:p>
    <w:p w14:paraId="6288F932" w14:textId="24F5839F" w:rsidR="005D533B" w:rsidRPr="00813A0B" w:rsidRDefault="005D533B" w:rsidP="000F5D7F">
      <w:pPr>
        <w:rPr>
          <w:rFonts w:cstheme="minorHAnsi"/>
          <w:sz w:val="20"/>
          <w:szCs w:val="20"/>
        </w:rPr>
      </w:pPr>
    </w:p>
    <w:p w14:paraId="629132A0" w14:textId="30C93011" w:rsidR="00446CB9" w:rsidRDefault="00446CB9">
      <w:pPr>
        <w:rPr>
          <w:bCs/>
          <w:sz w:val="20"/>
          <w:szCs w:val="20"/>
        </w:rPr>
      </w:pPr>
    </w:p>
    <w:p w14:paraId="2DFE767F" w14:textId="0D48F9D0" w:rsidR="006C4DEE" w:rsidRPr="006C4DEE" w:rsidRDefault="006C4DEE">
      <w:pPr>
        <w:rPr>
          <w:sz w:val="20"/>
          <w:szCs w:val="20"/>
        </w:rPr>
      </w:pPr>
    </w:p>
    <w:sectPr w:rsidR="006C4DEE" w:rsidRPr="006C4DEE" w:rsidSect="00CA1FD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F8B"/>
    <w:rsid w:val="00040807"/>
    <w:rsid w:val="00060FED"/>
    <w:rsid w:val="00081D0F"/>
    <w:rsid w:val="000C3666"/>
    <w:rsid w:val="000F5D7F"/>
    <w:rsid w:val="000F7004"/>
    <w:rsid w:val="0011570E"/>
    <w:rsid w:val="001167C1"/>
    <w:rsid w:val="0012736E"/>
    <w:rsid w:val="00145998"/>
    <w:rsid w:val="0016121B"/>
    <w:rsid w:val="001C436D"/>
    <w:rsid w:val="002025C9"/>
    <w:rsid w:val="002041A6"/>
    <w:rsid w:val="00215214"/>
    <w:rsid w:val="00247C90"/>
    <w:rsid w:val="00290BCE"/>
    <w:rsid w:val="002A18C1"/>
    <w:rsid w:val="002A2ADC"/>
    <w:rsid w:val="002B1184"/>
    <w:rsid w:val="002C1835"/>
    <w:rsid w:val="002C7F31"/>
    <w:rsid w:val="002E0EFB"/>
    <w:rsid w:val="002E18B5"/>
    <w:rsid w:val="002E4C3D"/>
    <w:rsid w:val="003563D7"/>
    <w:rsid w:val="003615B6"/>
    <w:rsid w:val="003B7D35"/>
    <w:rsid w:val="003D0F01"/>
    <w:rsid w:val="003D24A6"/>
    <w:rsid w:val="00414173"/>
    <w:rsid w:val="004154A0"/>
    <w:rsid w:val="00420EBE"/>
    <w:rsid w:val="004361DB"/>
    <w:rsid w:val="00440CFD"/>
    <w:rsid w:val="00446CB9"/>
    <w:rsid w:val="00453CF3"/>
    <w:rsid w:val="00465321"/>
    <w:rsid w:val="004753FE"/>
    <w:rsid w:val="00482F2D"/>
    <w:rsid w:val="004844D3"/>
    <w:rsid w:val="004A468D"/>
    <w:rsid w:val="00541E8D"/>
    <w:rsid w:val="00577D6C"/>
    <w:rsid w:val="005819DC"/>
    <w:rsid w:val="00591A3D"/>
    <w:rsid w:val="0059434B"/>
    <w:rsid w:val="005D533B"/>
    <w:rsid w:val="00607DA1"/>
    <w:rsid w:val="00635EFA"/>
    <w:rsid w:val="00644269"/>
    <w:rsid w:val="0065256C"/>
    <w:rsid w:val="00655207"/>
    <w:rsid w:val="006877F7"/>
    <w:rsid w:val="006C4AC3"/>
    <w:rsid w:val="006C4C6B"/>
    <w:rsid w:val="006C4DEE"/>
    <w:rsid w:val="007013F2"/>
    <w:rsid w:val="00717FA8"/>
    <w:rsid w:val="007377CA"/>
    <w:rsid w:val="00775D97"/>
    <w:rsid w:val="00780B8F"/>
    <w:rsid w:val="00785527"/>
    <w:rsid w:val="007A0F75"/>
    <w:rsid w:val="007E51EE"/>
    <w:rsid w:val="007F5EDC"/>
    <w:rsid w:val="0080792A"/>
    <w:rsid w:val="00813A0B"/>
    <w:rsid w:val="00862BDC"/>
    <w:rsid w:val="008C41D0"/>
    <w:rsid w:val="008D139A"/>
    <w:rsid w:val="008E0E46"/>
    <w:rsid w:val="008F7279"/>
    <w:rsid w:val="0090451C"/>
    <w:rsid w:val="00917BE3"/>
    <w:rsid w:val="0096726F"/>
    <w:rsid w:val="00986AB0"/>
    <w:rsid w:val="00991E43"/>
    <w:rsid w:val="009C3493"/>
    <w:rsid w:val="009E2475"/>
    <w:rsid w:val="009F0C4E"/>
    <w:rsid w:val="009F6584"/>
    <w:rsid w:val="00A36C74"/>
    <w:rsid w:val="00A74F50"/>
    <w:rsid w:val="00A8131F"/>
    <w:rsid w:val="00AA1078"/>
    <w:rsid w:val="00AA5963"/>
    <w:rsid w:val="00AB3888"/>
    <w:rsid w:val="00AD2E9B"/>
    <w:rsid w:val="00B01FC5"/>
    <w:rsid w:val="00B10053"/>
    <w:rsid w:val="00B27495"/>
    <w:rsid w:val="00B30A8C"/>
    <w:rsid w:val="00B529EB"/>
    <w:rsid w:val="00B77FA4"/>
    <w:rsid w:val="00B85094"/>
    <w:rsid w:val="00B94FFE"/>
    <w:rsid w:val="00BA5235"/>
    <w:rsid w:val="00BE23C1"/>
    <w:rsid w:val="00BF4263"/>
    <w:rsid w:val="00C05DD8"/>
    <w:rsid w:val="00C34BF3"/>
    <w:rsid w:val="00C40B0C"/>
    <w:rsid w:val="00C62211"/>
    <w:rsid w:val="00C6483E"/>
    <w:rsid w:val="00C95722"/>
    <w:rsid w:val="00CA1FDC"/>
    <w:rsid w:val="00CA2613"/>
    <w:rsid w:val="00CB0478"/>
    <w:rsid w:val="00CB703D"/>
    <w:rsid w:val="00CC0178"/>
    <w:rsid w:val="00CD4916"/>
    <w:rsid w:val="00CE2038"/>
    <w:rsid w:val="00CE778E"/>
    <w:rsid w:val="00CF5884"/>
    <w:rsid w:val="00D17039"/>
    <w:rsid w:val="00D40BD4"/>
    <w:rsid w:val="00DA125D"/>
    <w:rsid w:val="00E021BA"/>
    <w:rsid w:val="00E16133"/>
    <w:rsid w:val="00E25394"/>
    <w:rsid w:val="00E3173A"/>
    <w:rsid w:val="00E36E16"/>
    <w:rsid w:val="00E7314F"/>
    <w:rsid w:val="00E74A62"/>
    <w:rsid w:val="00EA036A"/>
    <w:rsid w:val="00EB6565"/>
    <w:rsid w:val="00F37F8B"/>
    <w:rsid w:val="00F569F3"/>
    <w:rsid w:val="00F92F02"/>
    <w:rsid w:val="00FC117A"/>
    <w:rsid w:val="30AA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3C8A5"/>
  <w15:chartTrackingRefBased/>
  <w15:docId w15:val="{62C5ABA4-A3D5-1744-AEEF-AD1DD4DF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SimSun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F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F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F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F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F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F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F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F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F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F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F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F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F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F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F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F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F8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D0F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D4916"/>
    <w:rPr>
      <w:rFonts w:asciiTheme="minorHAnsi" w:eastAsiaTheme="minorEastAsia" w:hAnsiTheme="minorHAnsi" w:cstheme="minorBidi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916"/>
    <w:pPr>
      <w:spacing w:after="16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916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A8CA8-46A9-41C6-BB27-D3982B152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774</Characters>
  <Application>Microsoft Office Word</Application>
  <DocSecurity>0</DocSecurity>
  <Lines>396</Lines>
  <Paragraphs>324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Joshu</dc:creator>
  <cp:keywords/>
  <dc:description/>
  <cp:lastModifiedBy>Corinne Joshu</cp:lastModifiedBy>
  <cp:revision>3</cp:revision>
  <dcterms:created xsi:type="dcterms:W3CDTF">2026-01-21T22:06:00Z</dcterms:created>
  <dcterms:modified xsi:type="dcterms:W3CDTF">2026-01-21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a59ab6cf83823c21a72ff625c512d1c61b5d457f652fb1b078387ae6e0e59</vt:lpwstr>
  </property>
</Properties>
</file>